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6D7D50" w14:textId="77777777" w:rsidR="00431297" w:rsidRDefault="00431297" w:rsidP="00431297">
      <w:pPr>
        <w:rPr>
          <w:rFonts w:ascii="Calibri" w:eastAsia="Calibri" w:hAnsi="Calibri" w:cs="Calibri"/>
          <w:sz w:val="24"/>
          <w:szCs w:val="24"/>
          <w:highlight w:val="white"/>
        </w:rPr>
      </w:pPr>
      <w:r>
        <w:rPr>
          <w:rFonts w:ascii="Calibri" w:eastAsia="Calibri" w:hAnsi="Calibri" w:cs="Calibri"/>
          <w:b/>
          <w:sz w:val="24"/>
          <w:szCs w:val="24"/>
          <w:highlight w:val="white"/>
        </w:rPr>
        <w:t>Table S1.</w:t>
      </w:r>
      <w:r>
        <w:rPr>
          <w:rFonts w:ascii="Calibri" w:eastAsia="Calibri" w:hAnsi="Calibri" w:cs="Calibri"/>
          <w:sz w:val="24"/>
          <w:szCs w:val="24"/>
          <w:highlight w:val="white"/>
        </w:rPr>
        <w:t xml:space="preserve"> MIDI standard </w:t>
      </w:r>
    </w:p>
    <w:p w14:paraId="456D1DCF" w14:textId="77777777" w:rsidR="00431297" w:rsidRDefault="00431297" w:rsidP="00431297">
      <w:pPr>
        <w:rPr>
          <w:rFonts w:ascii="Calibri" w:eastAsia="Calibri" w:hAnsi="Calibri" w:cs="Calibri"/>
          <w:sz w:val="24"/>
          <w:szCs w:val="24"/>
          <w:highlight w:val="white"/>
        </w:rPr>
      </w:pPr>
    </w:p>
    <w:tbl>
      <w:tblPr>
        <w:tblW w:w="71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00"/>
        <w:gridCol w:w="510"/>
        <w:gridCol w:w="510"/>
        <w:gridCol w:w="495"/>
        <w:gridCol w:w="495"/>
        <w:gridCol w:w="510"/>
        <w:gridCol w:w="480"/>
        <w:gridCol w:w="510"/>
        <w:gridCol w:w="555"/>
        <w:gridCol w:w="555"/>
        <w:gridCol w:w="540"/>
        <w:gridCol w:w="570"/>
        <w:gridCol w:w="540"/>
      </w:tblGrid>
      <w:tr w:rsidR="00431297" w14:paraId="2DFE66DB" w14:textId="77777777" w:rsidTr="004B6FF8">
        <w:trPr>
          <w:trHeight w:val="415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1D6D70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Octave</w:t>
            </w:r>
          </w:p>
        </w:tc>
        <w:tc>
          <w:tcPr>
            <w:tcW w:w="627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FC0FFF" w14:textId="77777777" w:rsidR="00431297" w:rsidRDefault="00431297" w:rsidP="004B6FF8">
            <w:pPr>
              <w:jc w:val="center"/>
              <w:rPr>
                <w:b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Note numbers</w:t>
            </w:r>
          </w:p>
        </w:tc>
      </w:tr>
      <w:tr w:rsidR="00431297" w14:paraId="1C2E3B7F" w14:textId="77777777" w:rsidTr="004B6FF8">
        <w:trPr>
          <w:trHeight w:val="415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BCA266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AED76E" w14:textId="77777777" w:rsidR="00431297" w:rsidRDefault="00431297" w:rsidP="004B6FF8">
            <w:r>
              <w:rPr>
                <w:rFonts w:ascii="Calibri" w:eastAsia="Calibri" w:hAnsi="Calibri" w:cs="Calibri"/>
                <w:sz w:val="24"/>
                <w:szCs w:val="24"/>
              </w:rPr>
              <w:t>C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8B6F87" w14:textId="77777777" w:rsidR="00431297" w:rsidRDefault="00431297" w:rsidP="004B6FF8">
            <w:r>
              <w:rPr>
                <w:rFonts w:ascii="Calibri" w:eastAsia="Calibri" w:hAnsi="Calibri" w:cs="Calibri"/>
                <w:sz w:val="24"/>
                <w:szCs w:val="24"/>
              </w:rPr>
              <w:t>C#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425C58" w14:textId="77777777" w:rsidR="00431297" w:rsidRDefault="00431297" w:rsidP="004B6FF8">
            <w:r>
              <w:rPr>
                <w:rFonts w:ascii="Calibri" w:eastAsia="Calibri" w:hAnsi="Calibri" w:cs="Calibri"/>
                <w:sz w:val="24"/>
                <w:szCs w:val="24"/>
              </w:rPr>
              <w:t>D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DD6EB1" w14:textId="77777777" w:rsidR="00431297" w:rsidRDefault="00431297" w:rsidP="004B6FF8">
            <w:r>
              <w:rPr>
                <w:rFonts w:ascii="Calibri" w:eastAsia="Calibri" w:hAnsi="Calibri" w:cs="Calibri"/>
                <w:sz w:val="24"/>
                <w:szCs w:val="24"/>
              </w:rPr>
              <w:t>D#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EC4428" w14:textId="77777777" w:rsidR="00431297" w:rsidRDefault="00431297" w:rsidP="004B6FF8">
            <w:r>
              <w:rPr>
                <w:rFonts w:ascii="Calibri" w:eastAsia="Calibri" w:hAnsi="Calibri" w:cs="Calibri"/>
                <w:sz w:val="24"/>
                <w:szCs w:val="24"/>
              </w:rPr>
              <w:t>E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FF93C9" w14:textId="77777777" w:rsidR="00431297" w:rsidRDefault="00431297" w:rsidP="004B6FF8">
            <w:r>
              <w:rPr>
                <w:rFonts w:ascii="Calibri" w:eastAsia="Calibri" w:hAnsi="Calibri" w:cs="Calibri"/>
                <w:sz w:val="24"/>
                <w:szCs w:val="24"/>
              </w:rPr>
              <w:t>F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D57D62" w14:textId="77777777" w:rsidR="00431297" w:rsidRDefault="00431297" w:rsidP="004B6FF8">
            <w:r>
              <w:rPr>
                <w:rFonts w:ascii="Calibri" w:eastAsia="Calibri" w:hAnsi="Calibri" w:cs="Calibri"/>
                <w:sz w:val="24"/>
                <w:szCs w:val="24"/>
              </w:rPr>
              <w:t>F#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37D9B7" w14:textId="77777777" w:rsidR="00431297" w:rsidRDefault="00431297" w:rsidP="004B6FF8">
            <w:r>
              <w:rPr>
                <w:rFonts w:ascii="Calibri" w:eastAsia="Calibri" w:hAnsi="Calibri" w:cs="Calibri"/>
                <w:sz w:val="24"/>
                <w:szCs w:val="24"/>
              </w:rPr>
              <w:t>G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A81567" w14:textId="77777777" w:rsidR="00431297" w:rsidRDefault="00431297" w:rsidP="004B6FF8">
            <w:r>
              <w:rPr>
                <w:rFonts w:ascii="Calibri" w:eastAsia="Calibri" w:hAnsi="Calibri" w:cs="Calibri"/>
                <w:sz w:val="24"/>
                <w:szCs w:val="24"/>
              </w:rPr>
              <w:t>G#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49D4AF" w14:textId="77777777" w:rsidR="00431297" w:rsidRDefault="00431297" w:rsidP="004B6FF8">
            <w:r>
              <w:rPr>
                <w:rFonts w:ascii="Calibri" w:eastAsia="Calibri" w:hAnsi="Calibri" w:cs="Calibri"/>
                <w:sz w:val="24"/>
                <w:szCs w:val="24"/>
              </w:rPr>
              <w:t>A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70DCE5" w14:textId="77777777" w:rsidR="00431297" w:rsidRDefault="00431297" w:rsidP="004B6FF8">
            <w:r>
              <w:rPr>
                <w:rFonts w:ascii="Calibri" w:eastAsia="Calibri" w:hAnsi="Calibri" w:cs="Calibri"/>
                <w:sz w:val="24"/>
                <w:szCs w:val="24"/>
              </w:rPr>
              <w:t>A#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D7142F" w14:textId="77777777" w:rsidR="00431297" w:rsidRDefault="00431297" w:rsidP="004B6FF8">
            <w:r>
              <w:rPr>
                <w:rFonts w:ascii="Calibri" w:eastAsia="Calibri" w:hAnsi="Calibri" w:cs="Calibri"/>
                <w:sz w:val="24"/>
                <w:szCs w:val="24"/>
              </w:rPr>
              <w:t>B</w:t>
            </w:r>
          </w:p>
        </w:tc>
      </w:tr>
      <w:tr w:rsidR="00431297" w14:paraId="7B4782EF" w14:textId="77777777" w:rsidTr="004B6FF8">
        <w:trPr>
          <w:trHeight w:val="415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AD4AAF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16E35A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1CF459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D6CF87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2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E435AD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EBFA34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4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EA53E4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5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A111BF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6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327D8B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7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06F6F7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3D47C9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9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F7C3A3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1900FC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11</w:t>
            </w:r>
          </w:p>
        </w:tc>
      </w:tr>
      <w:tr w:rsidR="00431297" w14:paraId="4F0994BF" w14:textId="77777777" w:rsidTr="004B6FF8">
        <w:trPr>
          <w:trHeight w:val="415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76FE4B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063346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1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E9EED5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13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7C1DA0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14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89381A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15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3A1806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16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B87FE2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17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0EFBE9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18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E2E851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19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F760FD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50A387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2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9E2ECF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2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76A0F4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23</w:t>
            </w:r>
          </w:p>
        </w:tc>
      </w:tr>
      <w:tr w:rsidR="00431297" w14:paraId="11DE4C4E" w14:textId="77777777" w:rsidTr="004B6FF8">
        <w:trPr>
          <w:trHeight w:val="415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9C30A3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02C178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2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C4F3C9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25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C91BAC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26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374B10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27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475EEB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28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11451B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29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951C69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3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6FCECD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31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5D3C1B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3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D7A30A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33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967832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3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8DED87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35</w:t>
            </w:r>
          </w:p>
        </w:tc>
      </w:tr>
      <w:tr w:rsidR="00431297" w14:paraId="3FEA1BB5" w14:textId="77777777" w:rsidTr="004B6FF8">
        <w:trPr>
          <w:trHeight w:val="415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221445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705CED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36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A9E356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37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83422A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38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8E42FC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39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ACB5F4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4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CD4DF3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4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3423F2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42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53A505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43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EEB42C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4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82A785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45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616141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4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DCAD1E" w14:textId="77777777" w:rsidR="00431297" w:rsidRDefault="00431297" w:rsidP="004B6FF8">
            <w:pPr>
              <w:jc w:val="center"/>
              <w:rPr>
                <w:highlight w:val="black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7</w:t>
            </w:r>
          </w:p>
        </w:tc>
      </w:tr>
      <w:tr w:rsidR="00431297" w14:paraId="2DCAFCC3" w14:textId="77777777" w:rsidTr="004B6FF8">
        <w:trPr>
          <w:trHeight w:val="415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35D75B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93876B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4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BEC0AE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49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F29E84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5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B7F67C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5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77C64B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52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FEFD84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5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509BB9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54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730231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55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27E08C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5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DE5764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57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CB6CF8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5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20578A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59</w:t>
            </w:r>
          </w:p>
        </w:tc>
      </w:tr>
      <w:tr w:rsidR="00431297" w14:paraId="1F94AA71" w14:textId="77777777" w:rsidTr="004B6FF8">
        <w:trPr>
          <w:trHeight w:val="415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4F7E16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5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A4FA25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6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1D2359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61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E1F93A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62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23157E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6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FC3A26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64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4F8032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65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F5E770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66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BC9577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67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BEF814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6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400F27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69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9216A0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7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7AA83A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71</w:t>
            </w:r>
          </w:p>
        </w:tc>
      </w:tr>
      <w:tr w:rsidR="00431297" w14:paraId="16264A28" w14:textId="77777777" w:rsidTr="004B6FF8">
        <w:trPr>
          <w:trHeight w:val="415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5B6953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6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E45870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7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219EDF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73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D8B736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74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F98988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75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1DE412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76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C37330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77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26BA73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78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CBA896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79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0F8863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F02E95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37E444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3CF240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3</w:t>
            </w:r>
          </w:p>
        </w:tc>
      </w:tr>
      <w:tr w:rsidR="00431297" w14:paraId="5FF5A72C" w14:textId="77777777" w:rsidTr="004B6FF8">
        <w:trPr>
          <w:trHeight w:val="415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F7B041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7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3191A5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AD2D39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5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ACCC15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6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1E1C84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7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38DA74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8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21808F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9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4DE7DC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9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C4AAB3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91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D595AD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9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DC0968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93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61A27D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9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A368BA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95</w:t>
            </w:r>
          </w:p>
        </w:tc>
      </w:tr>
      <w:tr w:rsidR="00431297" w14:paraId="3DEDBEB7" w14:textId="77777777" w:rsidTr="004B6FF8">
        <w:trPr>
          <w:trHeight w:val="415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1B29A2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192636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96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DBB0EC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97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1F1645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98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A601F4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99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A5998D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10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007AA2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10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6D6C78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102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E72CB4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103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AAF1EC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10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0FC039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105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4E5494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10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0F6DA1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107</w:t>
            </w:r>
          </w:p>
        </w:tc>
      </w:tr>
      <w:tr w:rsidR="00431297" w14:paraId="2E4C8956" w14:textId="77777777" w:rsidTr="004B6FF8">
        <w:trPr>
          <w:trHeight w:val="415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BA3B62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9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8514B0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10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7787F8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109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A7FB61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11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637A40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11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55C410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112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4F7959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11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EF1583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114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1915AF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115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61C546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11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D9DB15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117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B6877F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11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790F4B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119</w:t>
            </w:r>
          </w:p>
        </w:tc>
      </w:tr>
      <w:tr w:rsidR="00431297" w14:paraId="0CDF30C1" w14:textId="77777777" w:rsidTr="004B6FF8">
        <w:trPr>
          <w:trHeight w:val="415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3D80F5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1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89133D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12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B3FC01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121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D77AF8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122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955650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12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1CE2D9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124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3789FA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125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B53248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126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56D4AA" w14:textId="77777777" w:rsidR="00431297" w:rsidRDefault="00431297" w:rsidP="004B6F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127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2955CD" w14:textId="77777777" w:rsidR="00431297" w:rsidRDefault="00431297" w:rsidP="004B6FF8">
            <w:pPr>
              <w:jc w:val="center"/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CD5D5C" w14:textId="77777777" w:rsidR="00431297" w:rsidRDefault="00431297" w:rsidP="004B6FF8">
            <w:pPr>
              <w:jc w:val="center"/>
            </w:pP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835BA1" w14:textId="77777777" w:rsidR="00431297" w:rsidRDefault="00431297" w:rsidP="004B6FF8">
            <w:pPr>
              <w:jc w:val="center"/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5EF4B9" w14:textId="77777777" w:rsidR="00431297" w:rsidRDefault="00431297" w:rsidP="004B6FF8">
            <w:pPr>
              <w:jc w:val="center"/>
            </w:pPr>
          </w:p>
        </w:tc>
      </w:tr>
    </w:tbl>
    <w:p w14:paraId="4963C9EC" w14:textId="77777777" w:rsidR="00863104" w:rsidRDefault="00863104"/>
    <w:sectPr w:rsidR="00863104" w:rsidSect="00863104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297"/>
    <w:rsid w:val="00431297"/>
    <w:rsid w:val="00863104"/>
    <w:rsid w:val="00A05082"/>
    <w:rsid w:val="00D369E9"/>
    <w:rsid w:val="00DF66C6"/>
    <w:rsid w:val="00F91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A2EF5"/>
  <w15:chartTrackingRefBased/>
  <w15:docId w15:val="{B2D75203-56A1-4CA3-8362-2E6E70B2F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1297"/>
    <w:pPr>
      <w:spacing w:after="0" w:line="276" w:lineRule="auto"/>
    </w:pPr>
    <w:rPr>
      <w:rFonts w:ascii="Arial" w:eastAsia="Arial" w:hAnsi="Arial" w:cs="Arial"/>
      <w:lang w:val="en"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Estes</dc:creator>
  <cp:keywords/>
  <dc:description/>
  <cp:lastModifiedBy>Eric Estes</cp:lastModifiedBy>
  <cp:revision>1</cp:revision>
  <dcterms:created xsi:type="dcterms:W3CDTF">2025-10-01T09:36:00Z</dcterms:created>
  <dcterms:modified xsi:type="dcterms:W3CDTF">2025-10-01T09:37:00Z</dcterms:modified>
</cp:coreProperties>
</file>